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0B7" w:rsidRPr="008D60B7" w:rsidRDefault="000E669D" w:rsidP="00E700A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154A58">
        <w:rPr>
          <w:rFonts w:ascii="Times New Roman" w:hAnsi="Times New Roman" w:cs="Times New Roman"/>
          <w:b/>
          <w:sz w:val="24"/>
          <w:szCs w:val="24"/>
        </w:rPr>
        <w:t>.</w:t>
      </w:r>
      <w:r w:rsidR="002228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28BB" w:rsidRPr="00CA4A5F">
        <w:rPr>
          <w:rFonts w:ascii="Times New Roman" w:hAnsi="Times New Roman" w:cs="Times New Roman"/>
          <w:sz w:val="24"/>
          <w:szCs w:val="24"/>
        </w:rPr>
        <w:t>Hazard ratios of specific mental disorders among individuals with compromised 5-minute Apgar scores compared to individuals with a score of 10 in early adulthood.</w:t>
      </w:r>
      <w:r w:rsidR="008D60B7">
        <w:fldChar w:fldCharType="begin"/>
      </w:r>
      <w:r w:rsidR="008D60B7">
        <w:instrText xml:space="preserve"> LINK </w:instrText>
      </w:r>
      <w:r w:rsidR="006E6924">
        <w:instrText xml:space="preserve">Excel.Sheet.12 "C:\\projects\\投稿\\Pediatrics\\Table S2_S3.xlsx" "Table S3!R2C1:R42C5" </w:instrText>
      </w:r>
      <w:r w:rsidR="008D60B7">
        <w:instrText xml:space="preserve">\a \f 4 \h </w:instrText>
      </w:r>
      <w:r w:rsidR="008D60B7">
        <w:fldChar w:fldCharType="separate"/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22"/>
        <w:gridCol w:w="2842"/>
        <w:gridCol w:w="1040"/>
        <w:gridCol w:w="2380"/>
        <w:gridCol w:w="1960"/>
      </w:tblGrid>
      <w:tr w:rsidR="008D60B7" w:rsidRPr="008D60B7" w:rsidTr="008D60B7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 of events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HR (95% CI), adjusted </w:t>
            </w: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5(1.00-2.72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88-1.33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9(0.79-1.50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2(0.89-1.17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1.02-1.11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1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1(0.66-1.88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9(0.78-1.25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1.00-1.16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9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(0.66-1.39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94-1.25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(1.00-1.10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2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7.7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2(0.94-1.58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5-1.19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3(0.99-1.06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4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&lt;6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8(0.70-1.66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93-1.22)</w:t>
            </w:r>
          </w:p>
        </w:tc>
      </w:tr>
      <w:tr w:rsidR="008D60B7" w:rsidRPr="008D60B7" w:rsidTr="008D60B7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&lt;6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(0.62-1.37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6(0.94-1.18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4(0.90-1.99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0.89-1.28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(1.01-1.13)</w:t>
            </w:r>
          </w:p>
        </w:tc>
      </w:tr>
      <w:tr w:rsidR="008D60B7" w:rsidRPr="008D60B7" w:rsidTr="008D60B7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8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0B7" w:rsidRPr="008D60B7" w:rsidRDefault="008D60B7" w:rsidP="008D60B7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D60B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8D60B7" w:rsidRPr="004C779C" w:rsidRDefault="008D60B7" w:rsidP="008D60B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0" w:name="_GoBack"/>
      <w:r w:rsidRPr="004C779C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8D60B7" w:rsidRPr="004C779C" w:rsidRDefault="008D60B7" w:rsidP="008D60B7">
      <w:pPr>
        <w:rPr>
          <w:rFonts w:ascii="Times New Roman" w:hAnsi="Times New Roman" w:cs="Times New Roman"/>
          <w:sz w:val="18"/>
          <w:szCs w:val="18"/>
        </w:rPr>
      </w:pPr>
      <w:r w:rsidRPr="004C779C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4C779C">
        <w:rPr>
          <w:rFonts w:ascii="Times New Roman" w:hAnsi="Times New Roman" w:cs="Times New Roman"/>
          <w:sz w:val="18"/>
          <w:szCs w:val="18"/>
        </w:rPr>
        <w:t>HRs in the population-based analysi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</w:p>
    <w:bookmarkEnd w:id="0"/>
    <w:p w:rsidR="00741544" w:rsidRPr="00154A58" w:rsidRDefault="00741544" w:rsidP="00741544">
      <w:pPr>
        <w:rPr>
          <w:rFonts w:ascii="Times New Roman" w:hAnsi="Times New Roman" w:cs="Times New Roman"/>
        </w:rPr>
      </w:pPr>
    </w:p>
    <w:p w:rsidR="00B323A6" w:rsidRPr="00154A58" w:rsidRDefault="00B323A6" w:rsidP="00B323A6">
      <w:pPr>
        <w:rPr>
          <w:rFonts w:ascii="Times New Roman" w:hAnsi="Times New Roman" w:cs="Times New Roman"/>
          <w:b/>
          <w:szCs w:val="21"/>
        </w:rPr>
      </w:pPr>
    </w:p>
    <w:p w:rsidR="00B323A6" w:rsidRPr="00154A58" w:rsidRDefault="00B323A6" w:rsidP="00A20513">
      <w:pPr>
        <w:rPr>
          <w:rFonts w:ascii="Times New Roman" w:hAnsi="Times New Roman" w:cs="Times New Roman"/>
        </w:rPr>
      </w:pPr>
    </w:p>
    <w:p w:rsidR="00A20513" w:rsidRPr="00154A58" w:rsidRDefault="00A20513">
      <w:pPr>
        <w:rPr>
          <w:rFonts w:ascii="Times New Roman" w:hAnsi="Times New Roman" w:cs="Times New Roman"/>
          <w:b/>
          <w:szCs w:val="21"/>
        </w:rPr>
      </w:pPr>
    </w:p>
    <w:sectPr w:rsidR="00A20513" w:rsidRPr="00154A58" w:rsidSect="000E73A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6EBF" w:rsidRDefault="00B16EBF" w:rsidP="00E451FD">
      <w:r>
        <w:separator/>
      </w:r>
    </w:p>
  </w:endnote>
  <w:endnote w:type="continuationSeparator" w:id="0">
    <w:p w:rsidR="00B16EBF" w:rsidRDefault="00B16EBF" w:rsidP="00E45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6EBF" w:rsidRDefault="00B16E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6EBF" w:rsidRDefault="00B16EBF" w:rsidP="00E451FD">
      <w:r>
        <w:separator/>
      </w:r>
    </w:p>
  </w:footnote>
  <w:footnote w:type="continuationSeparator" w:id="0">
    <w:p w:rsidR="00B16EBF" w:rsidRDefault="00B16EBF" w:rsidP="00E451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Y0tDAxN7YwArJNLZV0lIJTi4sz8/NACgxrAXzdVvUsAAAA"/>
  </w:docVars>
  <w:rsids>
    <w:rsidRoot w:val="00BD3E5A"/>
    <w:rsid w:val="00000135"/>
    <w:rsid w:val="000008D5"/>
    <w:rsid w:val="00005872"/>
    <w:rsid w:val="00005F6A"/>
    <w:rsid w:val="000135C9"/>
    <w:rsid w:val="00015683"/>
    <w:rsid w:val="00026350"/>
    <w:rsid w:val="000326FA"/>
    <w:rsid w:val="00050B02"/>
    <w:rsid w:val="000579E3"/>
    <w:rsid w:val="00062C91"/>
    <w:rsid w:val="00085E5F"/>
    <w:rsid w:val="000923A1"/>
    <w:rsid w:val="000C0231"/>
    <w:rsid w:val="000C050F"/>
    <w:rsid w:val="000D5DC3"/>
    <w:rsid w:val="000E19A8"/>
    <w:rsid w:val="000E22DF"/>
    <w:rsid w:val="000E3057"/>
    <w:rsid w:val="000E669D"/>
    <w:rsid w:val="000E73A0"/>
    <w:rsid w:val="000F10AF"/>
    <w:rsid w:val="0011173C"/>
    <w:rsid w:val="0011767D"/>
    <w:rsid w:val="00121528"/>
    <w:rsid w:val="00125658"/>
    <w:rsid w:val="001430A5"/>
    <w:rsid w:val="00144789"/>
    <w:rsid w:val="00154A58"/>
    <w:rsid w:val="0015555A"/>
    <w:rsid w:val="00173B88"/>
    <w:rsid w:val="001918CF"/>
    <w:rsid w:val="001A6084"/>
    <w:rsid w:val="001B6B1D"/>
    <w:rsid w:val="001C3154"/>
    <w:rsid w:val="001D5F93"/>
    <w:rsid w:val="001E7EDA"/>
    <w:rsid w:val="00213FE1"/>
    <w:rsid w:val="002146D3"/>
    <w:rsid w:val="00215BAC"/>
    <w:rsid w:val="002228BB"/>
    <w:rsid w:val="0022397E"/>
    <w:rsid w:val="00243E29"/>
    <w:rsid w:val="00245539"/>
    <w:rsid w:val="002661F4"/>
    <w:rsid w:val="0026673D"/>
    <w:rsid w:val="00266CCE"/>
    <w:rsid w:val="00270E74"/>
    <w:rsid w:val="0028332C"/>
    <w:rsid w:val="00290C78"/>
    <w:rsid w:val="00294160"/>
    <w:rsid w:val="002B2D09"/>
    <w:rsid w:val="002C1AD9"/>
    <w:rsid w:val="002C2DBA"/>
    <w:rsid w:val="003020FD"/>
    <w:rsid w:val="003130DC"/>
    <w:rsid w:val="003156EB"/>
    <w:rsid w:val="00325606"/>
    <w:rsid w:val="00336DBD"/>
    <w:rsid w:val="003743E6"/>
    <w:rsid w:val="00374CB1"/>
    <w:rsid w:val="00393977"/>
    <w:rsid w:val="003C1FAF"/>
    <w:rsid w:val="003D2CA9"/>
    <w:rsid w:val="003D4C62"/>
    <w:rsid w:val="003D77B9"/>
    <w:rsid w:val="003E10A7"/>
    <w:rsid w:val="00410DA4"/>
    <w:rsid w:val="00413D47"/>
    <w:rsid w:val="00414DD4"/>
    <w:rsid w:val="004168A9"/>
    <w:rsid w:val="00420CF4"/>
    <w:rsid w:val="0042785B"/>
    <w:rsid w:val="00441AF5"/>
    <w:rsid w:val="00463686"/>
    <w:rsid w:val="00465366"/>
    <w:rsid w:val="00466790"/>
    <w:rsid w:val="004730D8"/>
    <w:rsid w:val="00474AAB"/>
    <w:rsid w:val="00490D35"/>
    <w:rsid w:val="00492B22"/>
    <w:rsid w:val="0049345F"/>
    <w:rsid w:val="004A1403"/>
    <w:rsid w:val="004A22F7"/>
    <w:rsid w:val="004A578C"/>
    <w:rsid w:val="004B12A1"/>
    <w:rsid w:val="004B1DFB"/>
    <w:rsid w:val="004C0E35"/>
    <w:rsid w:val="004C2702"/>
    <w:rsid w:val="004C49C2"/>
    <w:rsid w:val="004D70FD"/>
    <w:rsid w:val="004E5F47"/>
    <w:rsid w:val="00513F98"/>
    <w:rsid w:val="0053544E"/>
    <w:rsid w:val="00555E1D"/>
    <w:rsid w:val="0056521A"/>
    <w:rsid w:val="005655D1"/>
    <w:rsid w:val="00571F8F"/>
    <w:rsid w:val="00577698"/>
    <w:rsid w:val="005846CE"/>
    <w:rsid w:val="005A4177"/>
    <w:rsid w:val="005A7269"/>
    <w:rsid w:val="005A7300"/>
    <w:rsid w:val="005A742D"/>
    <w:rsid w:val="005B36D1"/>
    <w:rsid w:val="005B36F0"/>
    <w:rsid w:val="005C5B27"/>
    <w:rsid w:val="005F32BA"/>
    <w:rsid w:val="00613125"/>
    <w:rsid w:val="00623ADE"/>
    <w:rsid w:val="00630A7A"/>
    <w:rsid w:val="00645269"/>
    <w:rsid w:val="00646488"/>
    <w:rsid w:val="00654647"/>
    <w:rsid w:val="00655FBC"/>
    <w:rsid w:val="006A0EDA"/>
    <w:rsid w:val="006B7862"/>
    <w:rsid w:val="006C2D1F"/>
    <w:rsid w:val="006E6026"/>
    <w:rsid w:val="006E6924"/>
    <w:rsid w:val="006F2A0B"/>
    <w:rsid w:val="00707455"/>
    <w:rsid w:val="00735E0C"/>
    <w:rsid w:val="00741544"/>
    <w:rsid w:val="00773E64"/>
    <w:rsid w:val="0078019E"/>
    <w:rsid w:val="007830C6"/>
    <w:rsid w:val="007878BA"/>
    <w:rsid w:val="00794CD8"/>
    <w:rsid w:val="00795A66"/>
    <w:rsid w:val="007A3478"/>
    <w:rsid w:val="007A4787"/>
    <w:rsid w:val="007D138A"/>
    <w:rsid w:val="007D4870"/>
    <w:rsid w:val="007F6CBF"/>
    <w:rsid w:val="0080048A"/>
    <w:rsid w:val="00800607"/>
    <w:rsid w:val="008009C0"/>
    <w:rsid w:val="00806B2D"/>
    <w:rsid w:val="00810A21"/>
    <w:rsid w:val="00827A02"/>
    <w:rsid w:val="0083684B"/>
    <w:rsid w:val="0084145D"/>
    <w:rsid w:val="008575CD"/>
    <w:rsid w:val="008671BA"/>
    <w:rsid w:val="00867D44"/>
    <w:rsid w:val="00870507"/>
    <w:rsid w:val="00876CDC"/>
    <w:rsid w:val="00884D7B"/>
    <w:rsid w:val="0089152C"/>
    <w:rsid w:val="00897EF7"/>
    <w:rsid w:val="008B0C75"/>
    <w:rsid w:val="008B1267"/>
    <w:rsid w:val="008C1F1D"/>
    <w:rsid w:val="008C6C29"/>
    <w:rsid w:val="008D052A"/>
    <w:rsid w:val="008D1DEC"/>
    <w:rsid w:val="008D315A"/>
    <w:rsid w:val="008D60B7"/>
    <w:rsid w:val="008F3A89"/>
    <w:rsid w:val="00900619"/>
    <w:rsid w:val="00902AEF"/>
    <w:rsid w:val="00903122"/>
    <w:rsid w:val="00930B59"/>
    <w:rsid w:val="0096207B"/>
    <w:rsid w:val="00964D57"/>
    <w:rsid w:val="009676A0"/>
    <w:rsid w:val="00970230"/>
    <w:rsid w:val="0098106F"/>
    <w:rsid w:val="00990786"/>
    <w:rsid w:val="00995AD4"/>
    <w:rsid w:val="009A0A8E"/>
    <w:rsid w:val="009A5C81"/>
    <w:rsid w:val="009B0EAB"/>
    <w:rsid w:val="009B26C9"/>
    <w:rsid w:val="009B317E"/>
    <w:rsid w:val="009B68A1"/>
    <w:rsid w:val="009C7020"/>
    <w:rsid w:val="009D1C3D"/>
    <w:rsid w:val="009D7E6D"/>
    <w:rsid w:val="009F06CF"/>
    <w:rsid w:val="009F3922"/>
    <w:rsid w:val="00A13E47"/>
    <w:rsid w:val="00A20513"/>
    <w:rsid w:val="00A251BA"/>
    <w:rsid w:val="00A26050"/>
    <w:rsid w:val="00A37421"/>
    <w:rsid w:val="00A54615"/>
    <w:rsid w:val="00A57789"/>
    <w:rsid w:val="00A60E47"/>
    <w:rsid w:val="00A652BE"/>
    <w:rsid w:val="00A70699"/>
    <w:rsid w:val="00A77CE9"/>
    <w:rsid w:val="00A84BE8"/>
    <w:rsid w:val="00A86510"/>
    <w:rsid w:val="00A94475"/>
    <w:rsid w:val="00AA4C7A"/>
    <w:rsid w:val="00AC136E"/>
    <w:rsid w:val="00AD3EC1"/>
    <w:rsid w:val="00AE0FC1"/>
    <w:rsid w:val="00AE7358"/>
    <w:rsid w:val="00AF520D"/>
    <w:rsid w:val="00B02F0B"/>
    <w:rsid w:val="00B05FF9"/>
    <w:rsid w:val="00B16EBF"/>
    <w:rsid w:val="00B323A6"/>
    <w:rsid w:val="00B74671"/>
    <w:rsid w:val="00B758DA"/>
    <w:rsid w:val="00B77F77"/>
    <w:rsid w:val="00B86CA8"/>
    <w:rsid w:val="00BA4846"/>
    <w:rsid w:val="00BA6A40"/>
    <w:rsid w:val="00BB225A"/>
    <w:rsid w:val="00BB45F9"/>
    <w:rsid w:val="00BB4D84"/>
    <w:rsid w:val="00BC7E06"/>
    <w:rsid w:val="00BD0CCF"/>
    <w:rsid w:val="00BD3E5A"/>
    <w:rsid w:val="00BD6A7C"/>
    <w:rsid w:val="00BE1157"/>
    <w:rsid w:val="00BE151E"/>
    <w:rsid w:val="00BF11F9"/>
    <w:rsid w:val="00BF7641"/>
    <w:rsid w:val="00C17956"/>
    <w:rsid w:val="00C37556"/>
    <w:rsid w:val="00C37EA0"/>
    <w:rsid w:val="00C40FA7"/>
    <w:rsid w:val="00C47F70"/>
    <w:rsid w:val="00C60868"/>
    <w:rsid w:val="00C811A8"/>
    <w:rsid w:val="00C8181B"/>
    <w:rsid w:val="00C97B61"/>
    <w:rsid w:val="00CA4A5F"/>
    <w:rsid w:val="00CC5CDB"/>
    <w:rsid w:val="00CD224A"/>
    <w:rsid w:val="00CD252C"/>
    <w:rsid w:val="00CD25DB"/>
    <w:rsid w:val="00CD3327"/>
    <w:rsid w:val="00CD7423"/>
    <w:rsid w:val="00CF61E1"/>
    <w:rsid w:val="00D0795E"/>
    <w:rsid w:val="00D11B70"/>
    <w:rsid w:val="00D11ECB"/>
    <w:rsid w:val="00D419FD"/>
    <w:rsid w:val="00D521E5"/>
    <w:rsid w:val="00D54088"/>
    <w:rsid w:val="00D609F2"/>
    <w:rsid w:val="00D65032"/>
    <w:rsid w:val="00D658C8"/>
    <w:rsid w:val="00D6684F"/>
    <w:rsid w:val="00D7487B"/>
    <w:rsid w:val="00D75C7F"/>
    <w:rsid w:val="00D9054D"/>
    <w:rsid w:val="00D94A50"/>
    <w:rsid w:val="00DA62E9"/>
    <w:rsid w:val="00DB402E"/>
    <w:rsid w:val="00DC2038"/>
    <w:rsid w:val="00DC4988"/>
    <w:rsid w:val="00DD18A0"/>
    <w:rsid w:val="00DD5DEC"/>
    <w:rsid w:val="00DD6018"/>
    <w:rsid w:val="00DE1FC5"/>
    <w:rsid w:val="00DF3954"/>
    <w:rsid w:val="00E030B1"/>
    <w:rsid w:val="00E075AB"/>
    <w:rsid w:val="00E15DC8"/>
    <w:rsid w:val="00E17867"/>
    <w:rsid w:val="00E30646"/>
    <w:rsid w:val="00E451FD"/>
    <w:rsid w:val="00E561C2"/>
    <w:rsid w:val="00E6500C"/>
    <w:rsid w:val="00E700A9"/>
    <w:rsid w:val="00E773E8"/>
    <w:rsid w:val="00E83E3B"/>
    <w:rsid w:val="00E85492"/>
    <w:rsid w:val="00E86F52"/>
    <w:rsid w:val="00EA49B2"/>
    <w:rsid w:val="00EC1C63"/>
    <w:rsid w:val="00EC7C55"/>
    <w:rsid w:val="00ED707D"/>
    <w:rsid w:val="00EE246D"/>
    <w:rsid w:val="00EE2B10"/>
    <w:rsid w:val="00EE7627"/>
    <w:rsid w:val="00F029C4"/>
    <w:rsid w:val="00F05F2A"/>
    <w:rsid w:val="00F11388"/>
    <w:rsid w:val="00F17B3A"/>
    <w:rsid w:val="00F22820"/>
    <w:rsid w:val="00F26C0F"/>
    <w:rsid w:val="00F31AA2"/>
    <w:rsid w:val="00F53F6D"/>
    <w:rsid w:val="00F55E82"/>
    <w:rsid w:val="00F56896"/>
    <w:rsid w:val="00F6605B"/>
    <w:rsid w:val="00F7520D"/>
    <w:rsid w:val="00F871FD"/>
    <w:rsid w:val="00FA54BF"/>
    <w:rsid w:val="00FA5A58"/>
    <w:rsid w:val="00FB3EFA"/>
    <w:rsid w:val="00FC1AFA"/>
    <w:rsid w:val="00FC2F1B"/>
    <w:rsid w:val="00FC49E8"/>
    <w:rsid w:val="00FC67A1"/>
    <w:rsid w:val="00FD4D89"/>
    <w:rsid w:val="00FD5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30B05FAB-842E-46F1-8132-6FC6F978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1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51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51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51FD"/>
    <w:rPr>
      <w:sz w:val="18"/>
      <w:szCs w:val="18"/>
    </w:rPr>
  </w:style>
  <w:style w:type="character" w:customStyle="1" w:styleId="fontstyle01">
    <w:name w:val="fontstyle01"/>
    <w:basedOn w:val="a0"/>
    <w:rsid w:val="00C97B6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D11EC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11E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8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2</TotalTime>
  <Pages>1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</dc:creator>
  <cp:keywords/>
  <dc:description/>
  <cp:lastModifiedBy>Hua He</cp:lastModifiedBy>
  <cp:revision>169</cp:revision>
  <dcterms:created xsi:type="dcterms:W3CDTF">2020-03-24T08:42:00Z</dcterms:created>
  <dcterms:modified xsi:type="dcterms:W3CDTF">2021-10-17T02:57:00Z</dcterms:modified>
</cp:coreProperties>
</file>